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1BF17" w14:textId="28C7F6A2" w:rsidR="00676D92" w:rsidRPr="00367CD6" w:rsidRDefault="00676D92" w:rsidP="00676D92">
      <w:pPr>
        <w:spacing w:line="480" w:lineRule="auto"/>
        <w:jc w:val="both"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  <w:r w:rsidRPr="00367CD6">
        <w:rPr>
          <w:rFonts w:ascii="Times New Roman" w:hAnsi="Times New Roman" w:cs="Times New Roman"/>
          <w:b/>
          <w:i/>
          <w:iCs/>
          <w:sz w:val="18"/>
          <w:szCs w:val="18"/>
        </w:rPr>
        <w:t>Table E1.</w:t>
      </w:r>
      <w:r w:rsidRPr="00367CD6">
        <w:rPr>
          <w:rFonts w:ascii="Times New Roman" w:hAnsi="Times New Roman" w:cs="Times New Roman"/>
          <w:i/>
          <w:iCs/>
          <w:sz w:val="18"/>
          <w:szCs w:val="18"/>
        </w:rPr>
        <w:t xml:space="preserve"> Comparison of </w:t>
      </w:r>
      <w:proofErr w:type="spellStart"/>
      <w:r w:rsidRPr="00367CD6">
        <w:rPr>
          <w:rFonts w:ascii="Times New Roman" w:hAnsi="Times New Roman" w:cs="Times New Roman"/>
          <w:i/>
          <w:iCs/>
          <w:sz w:val="18"/>
          <w:szCs w:val="18"/>
        </w:rPr>
        <w:t>dosimetric</w:t>
      </w:r>
      <w:proofErr w:type="spellEnd"/>
      <w:r w:rsidRPr="00367CD6">
        <w:rPr>
          <w:rFonts w:ascii="Times New Roman" w:hAnsi="Times New Roman" w:cs="Times New Roman"/>
          <w:i/>
          <w:iCs/>
          <w:sz w:val="18"/>
          <w:szCs w:val="18"/>
        </w:rPr>
        <w:t xml:space="preserve"> plan parameters of VMAT+CS plans in this study and CK plans in [14] for </w:t>
      </w:r>
      <w:r w:rsidR="00430DF8" w:rsidRPr="00367CD6">
        <w:rPr>
          <w:rFonts w:ascii="Times New Roman" w:hAnsi="Times New Roman" w:cs="Times New Roman"/>
          <w:i/>
          <w:iCs/>
          <w:sz w:val="18"/>
          <w:szCs w:val="18"/>
        </w:rPr>
        <w:t>the same</w:t>
      </w:r>
      <w:r w:rsidRPr="00367CD6">
        <w:rPr>
          <w:rFonts w:ascii="Times New Roman" w:hAnsi="Times New Roman" w:cs="Times New Roman"/>
          <w:i/>
          <w:iCs/>
          <w:sz w:val="18"/>
          <w:szCs w:val="18"/>
        </w:rPr>
        <w:t xml:space="preserve"> study patients. While the VMAT+CS column contains absolute values of the plan parameters, the CK-(VMAT+CS) column shows percentage difference with respect to VMAT+CS. </w:t>
      </w:r>
      <w:r w:rsidR="00765383" w:rsidRPr="00367CD6">
        <w:rPr>
          <w:rFonts w:ascii="Times New Roman" w:hAnsi="Times New Roman" w:cs="Times New Roman"/>
          <w:i/>
          <w:iCs/>
          <w:sz w:val="18"/>
          <w:szCs w:val="18"/>
        </w:rPr>
        <w:t>For OARs, p</w:t>
      </w:r>
      <w:r w:rsidRPr="00367CD6">
        <w:rPr>
          <w:rFonts w:ascii="Times New Roman" w:hAnsi="Times New Roman" w:cs="Times New Roman"/>
          <w:i/>
          <w:iCs/>
          <w:sz w:val="18"/>
          <w:szCs w:val="18"/>
        </w:rPr>
        <w:t>ositive differences hint at an advantage of VMAT+CS.</w:t>
      </w:r>
    </w:p>
    <w:tbl>
      <w:tblPr>
        <w:tblStyle w:val="LightShading"/>
        <w:tblW w:w="5500" w:type="dxa"/>
        <w:tblLayout w:type="fixed"/>
        <w:tblLook w:val="04A0" w:firstRow="1" w:lastRow="0" w:firstColumn="1" w:lastColumn="0" w:noHBand="0" w:noVBand="1"/>
      </w:tblPr>
      <w:tblGrid>
        <w:gridCol w:w="1022"/>
        <w:gridCol w:w="1071"/>
        <w:gridCol w:w="1313"/>
        <w:gridCol w:w="236"/>
        <w:gridCol w:w="1280"/>
        <w:gridCol w:w="578"/>
      </w:tblGrid>
      <w:tr w:rsidR="00676D92" w:rsidRPr="00367CD6" w14:paraId="03D365FA" w14:textId="77777777" w:rsidTr="00252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bottom w:val="nil"/>
            </w:tcBorders>
            <w:shd w:val="clear" w:color="auto" w:fill="auto"/>
          </w:tcPr>
          <w:p w14:paraId="2E8C7A99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</w:tcPr>
          <w:p w14:paraId="5E47FD9F" w14:textId="77777777" w:rsidR="00676D92" w:rsidRPr="00367CD6" w:rsidRDefault="00676D92" w:rsidP="0025210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313" w:type="dxa"/>
            <w:shd w:val="clear" w:color="auto" w:fill="auto"/>
          </w:tcPr>
          <w:p w14:paraId="0AD9A5E4" w14:textId="77777777" w:rsidR="00676D92" w:rsidRPr="00367CD6" w:rsidRDefault="00676D92" w:rsidP="0025210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VMAT+CS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5ABDC93C" w14:textId="77777777" w:rsidR="00676D92" w:rsidRPr="00367CD6" w:rsidRDefault="00676D92" w:rsidP="0025210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58" w:type="dxa"/>
            <w:gridSpan w:val="2"/>
            <w:shd w:val="clear" w:color="auto" w:fill="auto"/>
          </w:tcPr>
          <w:p w14:paraId="3DDDDF7C" w14:textId="77777777" w:rsidR="00676D92" w:rsidRPr="00367CD6" w:rsidRDefault="00676D92" w:rsidP="0025210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CK – (VMAT+CS)</w:t>
            </w:r>
          </w:p>
        </w:tc>
      </w:tr>
      <w:tr w:rsidR="00676D92" w:rsidRPr="00367CD6" w14:paraId="18312B42" w14:textId="77777777" w:rsidTr="00252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FFBD7B3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Structure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B8ECA7D" w14:textId="77777777" w:rsidR="00676D92" w:rsidRPr="00367CD6" w:rsidRDefault="00676D92" w:rsidP="00252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arameter</w:t>
            </w:r>
          </w:p>
        </w:tc>
        <w:tc>
          <w:tcPr>
            <w:tcW w:w="1313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</w:tcPr>
          <w:p w14:paraId="0FFAFCCC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an ± SD [range]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AC0DA5A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280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</w:tcPr>
          <w:p w14:paraId="43858A08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an ± SD [range]</w:t>
            </w:r>
          </w:p>
        </w:tc>
        <w:tc>
          <w:tcPr>
            <w:tcW w:w="578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</w:tcPr>
          <w:p w14:paraId="750D3EDA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b/>
                <w:bCs/>
                <w:i/>
                <w:sz w:val="10"/>
                <w:szCs w:val="10"/>
              </w:rPr>
              <w:t>p</w:t>
            </w:r>
            <w:r w:rsidRPr="00367C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value</w:t>
            </w:r>
          </w:p>
        </w:tc>
      </w:tr>
      <w:tr w:rsidR="00676D92" w:rsidRPr="00367CD6" w14:paraId="7D49F11A" w14:textId="77777777" w:rsidTr="0025210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1553268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PTV</w:t>
            </w:r>
          </w:p>
        </w:tc>
        <w:tc>
          <w:tcPr>
            <w:tcW w:w="1071" w:type="dxa"/>
            <w:tcBorders>
              <w:top w:val="single" w:sz="8" w:space="0" w:color="auto"/>
            </w:tcBorders>
            <w:shd w:val="clear" w:color="auto" w:fill="auto"/>
          </w:tcPr>
          <w:p w14:paraId="2C7B98CC" w14:textId="77777777" w:rsidR="00676D92" w:rsidRPr="00367CD6" w:rsidRDefault="00676D92" w:rsidP="00252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V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100%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%)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shd w:val="clear" w:color="auto" w:fill="auto"/>
          </w:tcPr>
          <w:p w14:paraId="1CA19BDC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95.0 ± 0.0 [94.9, 95.1]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14:paraId="7EE500EA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top w:val="single" w:sz="8" w:space="0" w:color="auto"/>
            </w:tcBorders>
            <w:shd w:val="clear" w:color="auto" w:fill="auto"/>
          </w:tcPr>
          <w:p w14:paraId="3261017A" w14:textId="505B624B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0.2 ± 0.1 [-0.1, 0.4]</w:t>
            </w:r>
          </w:p>
        </w:tc>
        <w:tc>
          <w:tcPr>
            <w:tcW w:w="578" w:type="dxa"/>
            <w:tcBorders>
              <w:top w:val="single" w:sz="8" w:space="0" w:color="auto"/>
            </w:tcBorders>
            <w:shd w:val="clear" w:color="auto" w:fill="auto"/>
          </w:tcPr>
          <w:p w14:paraId="4E827186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&lt; 0.001</w:t>
            </w:r>
          </w:p>
        </w:tc>
      </w:tr>
      <w:tr w:rsidR="00676D92" w:rsidRPr="00367CD6" w14:paraId="0C0338EA" w14:textId="77777777" w:rsidTr="00252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/>
            <w:shd w:val="clear" w:color="auto" w:fill="auto"/>
          </w:tcPr>
          <w:p w14:paraId="18B360F8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1" w:type="dxa"/>
            <w:shd w:val="clear" w:color="auto" w:fill="auto"/>
          </w:tcPr>
          <w:p w14:paraId="349BBA93" w14:textId="77777777" w:rsidR="00676D92" w:rsidRPr="00367CD6" w:rsidRDefault="00676D92" w:rsidP="00252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D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98%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Gy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313" w:type="dxa"/>
            <w:shd w:val="clear" w:color="auto" w:fill="auto"/>
          </w:tcPr>
          <w:p w14:paraId="555160E2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35.1 ± 0.7 [33.8, 36.3]</w:t>
            </w:r>
          </w:p>
        </w:tc>
        <w:tc>
          <w:tcPr>
            <w:tcW w:w="236" w:type="dxa"/>
            <w:shd w:val="clear" w:color="auto" w:fill="auto"/>
          </w:tcPr>
          <w:p w14:paraId="2DFEA2E2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shd w:val="clear" w:color="auto" w:fill="auto"/>
          </w:tcPr>
          <w:p w14:paraId="1CBB7758" w14:textId="5CD6AAB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2.7 ± 2.2 [-0.9, 6.9]</w:t>
            </w:r>
          </w:p>
        </w:tc>
        <w:tc>
          <w:tcPr>
            <w:tcW w:w="578" w:type="dxa"/>
            <w:shd w:val="clear" w:color="auto" w:fill="auto"/>
          </w:tcPr>
          <w:p w14:paraId="5EDE2A22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</w:tr>
      <w:tr w:rsidR="00676D92" w:rsidRPr="00367CD6" w14:paraId="3DAA2295" w14:textId="77777777" w:rsidTr="0076538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2AB2553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2AC3C376" w14:textId="77777777" w:rsidR="00676D92" w:rsidRPr="00367CD6" w:rsidRDefault="00676D92" w:rsidP="00252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CI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</w:tcPr>
          <w:p w14:paraId="332E4555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1.11 ± 0.04 [1.04, 1.20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126A1F4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121FB97A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-7.1 ± 3.3 [-12.5, -0.9]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</w:tcPr>
          <w:p w14:paraId="661B3AC2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&lt; 0.001</w:t>
            </w:r>
          </w:p>
        </w:tc>
      </w:tr>
      <w:tr w:rsidR="00676D92" w:rsidRPr="00367CD6" w14:paraId="57C94198" w14:textId="77777777" w:rsidTr="00765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FD7C81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Rectum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9E3A8E" w14:textId="77777777" w:rsidR="00676D92" w:rsidRPr="00367CD6" w:rsidRDefault="00676D92" w:rsidP="00252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D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mean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Gy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391D51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5.4 ± 1.0 [3.7, 7.5]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26B46B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E460CA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16.9 ± 14.3 [-2.6, 44.1]</w:t>
            </w:r>
          </w:p>
        </w:tc>
        <w:tc>
          <w:tcPr>
            <w:tcW w:w="5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61D8DC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2</w:t>
            </w:r>
          </w:p>
        </w:tc>
      </w:tr>
      <w:tr w:rsidR="00676D92" w:rsidRPr="00367CD6" w14:paraId="5209C6C8" w14:textId="77777777" w:rsidTr="0076538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/>
            <w:tcBorders>
              <w:top w:val="nil"/>
            </w:tcBorders>
            <w:shd w:val="clear" w:color="auto" w:fill="auto"/>
          </w:tcPr>
          <w:p w14:paraId="5EE63D9B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1" w:type="dxa"/>
            <w:tcBorders>
              <w:top w:val="nil"/>
            </w:tcBorders>
            <w:shd w:val="clear" w:color="auto" w:fill="auto"/>
          </w:tcPr>
          <w:p w14:paraId="41D657E6" w14:textId="77777777" w:rsidR="00676D92" w:rsidRPr="00367CD6" w:rsidRDefault="00676D92" w:rsidP="00252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D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1cc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Gy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</w:tcPr>
          <w:p w14:paraId="56F6DE4E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27.6 ± 2.6 [23.7, 32.8]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57BB48AD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top w:val="nil"/>
            </w:tcBorders>
            <w:shd w:val="clear" w:color="auto" w:fill="auto"/>
          </w:tcPr>
          <w:p w14:paraId="46DFF5BB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0.3 ± 5.6 [-10.9, 10.7]</w:t>
            </w:r>
          </w:p>
        </w:tc>
        <w:tc>
          <w:tcPr>
            <w:tcW w:w="578" w:type="dxa"/>
            <w:tcBorders>
              <w:top w:val="nil"/>
            </w:tcBorders>
            <w:shd w:val="clear" w:color="auto" w:fill="auto"/>
          </w:tcPr>
          <w:p w14:paraId="18E2DB75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676D92" w:rsidRPr="00367CD6" w14:paraId="4DBCBF10" w14:textId="77777777" w:rsidTr="00252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/>
            <w:shd w:val="clear" w:color="auto" w:fill="auto"/>
          </w:tcPr>
          <w:p w14:paraId="5C1BD819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1" w:type="dxa"/>
            <w:shd w:val="clear" w:color="auto" w:fill="auto"/>
          </w:tcPr>
          <w:p w14:paraId="333E1112" w14:textId="77777777" w:rsidR="00676D92" w:rsidRPr="00367CD6" w:rsidRDefault="00676D92" w:rsidP="00252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V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40GyEq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= V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22.9Gy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%)</w:t>
            </w:r>
          </w:p>
        </w:tc>
        <w:tc>
          <w:tcPr>
            <w:tcW w:w="1313" w:type="dxa"/>
            <w:shd w:val="clear" w:color="auto" w:fill="auto"/>
          </w:tcPr>
          <w:p w14:paraId="6F21BF25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3.5 ± 1.3 [1.8, 6.1]</w:t>
            </w:r>
          </w:p>
        </w:tc>
        <w:tc>
          <w:tcPr>
            <w:tcW w:w="236" w:type="dxa"/>
            <w:shd w:val="clear" w:color="auto" w:fill="auto"/>
          </w:tcPr>
          <w:p w14:paraId="7CAEE5F3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shd w:val="clear" w:color="auto" w:fill="auto"/>
          </w:tcPr>
          <w:p w14:paraId="5CB890B0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7.4 ± 27.6 [-31.9, 70.0]</w:t>
            </w:r>
          </w:p>
        </w:tc>
        <w:tc>
          <w:tcPr>
            <w:tcW w:w="578" w:type="dxa"/>
            <w:shd w:val="clear" w:color="auto" w:fill="auto"/>
          </w:tcPr>
          <w:p w14:paraId="2F93A20E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0.4</w:t>
            </w:r>
          </w:p>
        </w:tc>
      </w:tr>
      <w:tr w:rsidR="00676D92" w:rsidRPr="00367CD6" w14:paraId="0762FCDC" w14:textId="77777777" w:rsidTr="0076538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FAA9B1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174CE630" w14:textId="77777777" w:rsidR="00676D92" w:rsidRPr="00367CD6" w:rsidRDefault="00676D92" w:rsidP="00252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V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60GyEq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= V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29.2Gy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%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</w:tcPr>
          <w:p w14:paraId="7C276EB7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1.1 ± 0.7 [0.2, 2.8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0FCF53ED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1FD35EE0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2.1 ± 43.5 [-70.0, 84.7]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</w:tcPr>
          <w:p w14:paraId="0AEB7E8F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676D92" w:rsidRPr="00367CD6" w14:paraId="081BD3BA" w14:textId="77777777" w:rsidTr="00765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B2D47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Rectum Mucosa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50730" w14:textId="77777777" w:rsidR="00676D92" w:rsidRPr="00367CD6" w:rsidRDefault="00676D92" w:rsidP="00252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D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max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Gy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182CB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26.2 ± 2.6 [20.9, 31.6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039517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B6A0D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-1.2 ± 8.7 [-18.0, 15.8]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02E44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0.7</w:t>
            </w:r>
          </w:p>
        </w:tc>
      </w:tr>
      <w:tr w:rsidR="00676D92" w:rsidRPr="00367CD6" w14:paraId="2CCECA20" w14:textId="77777777" w:rsidTr="0076538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964510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Bladder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E43D05" w14:textId="77777777" w:rsidR="00676D92" w:rsidRPr="00367CD6" w:rsidRDefault="00676D92" w:rsidP="00252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D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mean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Gy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05CA39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6.6 ± 1.3 [4.5, 8.8]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2BCBA4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3031BD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45.2 ± 14.0 [24.3, 85.4]</w:t>
            </w:r>
          </w:p>
        </w:tc>
        <w:tc>
          <w:tcPr>
            <w:tcW w:w="5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F0ED5C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&lt; 0.001</w:t>
            </w:r>
          </w:p>
        </w:tc>
      </w:tr>
      <w:tr w:rsidR="00676D92" w:rsidRPr="00367CD6" w14:paraId="6DD242D3" w14:textId="77777777" w:rsidTr="00765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2CF017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035A41" w14:textId="77777777" w:rsidR="00676D92" w:rsidRPr="00367CD6" w:rsidRDefault="00676D92" w:rsidP="00252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D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1cc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Gy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AA366B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36.7 ± 1.2 [34.1, 38.5]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F699AA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71CCB8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2.1 ± 2.8 [-2.0, 8.5]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C7B75D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0.06</w:t>
            </w:r>
          </w:p>
        </w:tc>
      </w:tr>
      <w:tr w:rsidR="00676D92" w:rsidRPr="00367CD6" w14:paraId="386A8C72" w14:textId="77777777" w:rsidTr="0076538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5A82E7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Urethra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5CA146" w14:textId="77777777" w:rsidR="00676D92" w:rsidRPr="00367CD6" w:rsidRDefault="00676D92" w:rsidP="00252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D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5%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Gy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A3CD9B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40.1 ± 0.8 [38.6, 41.5]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135841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2D57C7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0.7 ± 2.6 [-3.7, 6.2]</w:t>
            </w:r>
          </w:p>
        </w:tc>
        <w:tc>
          <w:tcPr>
            <w:tcW w:w="5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8D7265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0.7</w:t>
            </w:r>
          </w:p>
        </w:tc>
      </w:tr>
      <w:tr w:rsidR="00676D92" w:rsidRPr="00367CD6" w14:paraId="2793A36A" w14:textId="77777777" w:rsidTr="00765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/>
            <w:tcBorders>
              <w:top w:val="nil"/>
            </w:tcBorders>
            <w:shd w:val="clear" w:color="auto" w:fill="auto"/>
          </w:tcPr>
          <w:p w14:paraId="6A9ABFA3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1" w:type="dxa"/>
            <w:tcBorders>
              <w:top w:val="nil"/>
            </w:tcBorders>
            <w:shd w:val="clear" w:color="auto" w:fill="auto"/>
          </w:tcPr>
          <w:p w14:paraId="4DB6C255" w14:textId="77777777" w:rsidR="00676D92" w:rsidRPr="00367CD6" w:rsidRDefault="00676D92" w:rsidP="00252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D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10%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Gy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</w:tcPr>
          <w:p w14:paraId="774A02DA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39.6 ± 0.7 [38.4, 41.1]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6D5C6C70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top w:val="nil"/>
            </w:tcBorders>
            <w:shd w:val="clear" w:color="auto" w:fill="auto"/>
          </w:tcPr>
          <w:p w14:paraId="0DB8FFA6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0.7 ± 2.1 [-3.6, 5.5]</w:t>
            </w:r>
          </w:p>
        </w:tc>
        <w:tc>
          <w:tcPr>
            <w:tcW w:w="578" w:type="dxa"/>
            <w:tcBorders>
              <w:top w:val="nil"/>
            </w:tcBorders>
            <w:shd w:val="clear" w:color="auto" w:fill="auto"/>
          </w:tcPr>
          <w:p w14:paraId="0D3439A2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0.4</w:t>
            </w:r>
          </w:p>
        </w:tc>
      </w:tr>
      <w:tr w:rsidR="00676D92" w:rsidRPr="00367CD6" w14:paraId="2B6C14AD" w14:textId="77777777" w:rsidTr="0076538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5F0EFC0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672A7536" w14:textId="77777777" w:rsidR="00676D92" w:rsidRPr="00367CD6" w:rsidRDefault="00676D92" w:rsidP="00252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D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50%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Gy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</w:tcPr>
          <w:p w14:paraId="62DF7800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38.0 ± 0.5 [37, 38.9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320B7A9B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7D6B67A5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1.0 ± 1.2 [-1.9, 3.0]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</w:tcPr>
          <w:p w14:paraId="1C740EE4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2</w:t>
            </w:r>
          </w:p>
        </w:tc>
      </w:tr>
      <w:tr w:rsidR="00676D92" w:rsidRPr="00367CD6" w14:paraId="1043EFF5" w14:textId="77777777" w:rsidTr="00765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1EE23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Left femur head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9A4E3" w14:textId="77777777" w:rsidR="00676D92" w:rsidRPr="00367CD6" w:rsidRDefault="00676D92" w:rsidP="00252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D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max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Gy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748CC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13.8 ± 1.6 [10.7, 17.9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073A8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1BAB0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25.5 ± 15.0 [-6.3, 56.8]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3D6CA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&lt; 0.001</w:t>
            </w:r>
          </w:p>
        </w:tc>
      </w:tr>
      <w:tr w:rsidR="00676D92" w:rsidRPr="00367CD6" w14:paraId="2B94C8DC" w14:textId="77777777" w:rsidTr="0076538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59450D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Right femur head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ABC4C" w14:textId="77777777" w:rsidR="00676D92" w:rsidRPr="00367CD6" w:rsidRDefault="00676D92" w:rsidP="00252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D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max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proofErr w:type="spellStart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Gy</w:t>
            </w:r>
            <w:proofErr w:type="spellEnd"/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66867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14.0 ± 1.7 [10.7, 17.5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02B7B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0F562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23.0 ± 14.5 [-5.0, 58.3]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2996C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&lt; 0.001</w:t>
            </w:r>
          </w:p>
        </w:tc>
      </w:tr>
      <w:tr w:rsidR="00676D92" w:rsidRPr="00367CD6" w14:paraId="4089355E" w14:textId="77777777" w:rsidTr="00765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EA66E2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Patient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79A01B" w14:textId="77777777" w:rsidR="00676D92" w:rsidRPr="00367CD6" w:rsidRDefault="00676D92" w:rsidP="00252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V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2Gy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cc)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FFE189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5325 ± 1007 [4151, 7790]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7C014F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4B2AE9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2.6 ± 20.3 [-41.8, 39.2]</w:t>
            </w:r>
          </w:p>
        </w:tc>
        <w:tc>
          <w:tcPr>
            <w:tcW w:w="5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BA061D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0.7</w:t>
            </w:r>
          </w:p>
        </w:tc>
      </w:tr>
      <w:tr w:rsidR="00676D92" w:rsidRPr="00367CD6" w14:paraId="45036CD4" w14:textId="77777777" w:rsidTr="0076538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/>
            <w:tcBorders>
              <w:top w:val="nil"/>
            </w:tcBorders>
            <w:shd w:val="clear" w:color="auto" w:fill="auto"/>
          </w:tcPr>
          <w:p w14:paraId="6AD11EC7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1" w:type="dxa"/>
            <w:tcBorders>
              <w:top w:val="nil"/>
            </w:tcBorders>
            <w:shd w:val="clear" w:color="auto" w:fill="auto"/>
          </w:tcPr>
          <w:p w14:paraId="7396AB01" w14:textId="77777777" w:rsidR="00676D92" w:rsidRPr="00367CD6" w:rsidRDefault="00676D92" w:rsidP="00252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V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5Gy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cc)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</w:tcPr>
          <w:p w14:paraId="762B4929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3444 ± 687 [2692, 5134]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75A29736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top w:val="nil"/>
            </w:tcBorders>
            <w:shd w:val="clear" w:color="auto" w:fill="auto"/>
          </w:tcPr>
          <w:p w14:paraId="798FF36A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-7.3 ± 17.7 [-45.0, 18.8]</w:t>
            </w:r>
          </w:p>
        </w:tc>
        <w:tc>
          <w:tcPr>
            <w:tcW w:w="578" w:type="dxa"/>
            <w:tcBorders>
              <w:top w:val="nil"/>
            </w:tcBorders>
            <w:shd w:val="clear" w:color="auto" w:fill="auto"/>
          </w:tcPr>
          <w:p w14:paraId="227A3301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0.4</w:t>
            </w:r>
          </w:p>
        </w:tc>
      </w:tr>
      <w:tr w:rsidR="00676D92" w:rsidRPr="00367CD6" w14:paraId="52658BBD" w14:textId="77777777" w:rsidTr="00252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/>
            <w:shd w:val="clear" w:color="auto" w:fill="auto"/>
          </w:tcPr>
          <w:p w14:paraId="2F72D516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1" w:type="dxa"/>
            <w:shd w:val="clear" w:color="auto" w:fill="auto"/>
          </w:tcPr>
          <w:p w14:paraId="63657F30" w14:textId="77777777" w:rsidR="00676D92" w:rsidRPr="00367CD6" w:rsidRDefault="00676D92" w:rsidP="00252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V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10Gy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cc)</w:t>
            </w:r>
          </w:p>
        </w:tc>
        <w:tc>
          <w:tcPr>
            <w:tcW w:w="1313" w:type="dxa"/>
            <w:shd w:val="clear" w:color="auto" w:fill="auto"/>
          </w:tcPr>
          <w:p w14:paraId="47CD383E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1332 ± 339 [924, 2022]</w:t>
            </w:r>
          </w:p>
        </w:tc>
        <w:tc>
          <w:tcPr>
            <w:tcW w:w="236" w:type="dxa"/>
            <w:shd w:val="clear" w:color="auto" w:fill="auto"/>
          </w:tcPr>
          <w:p w14:paraId="26F37A44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shd w:val="clear" w:color="auto" w:fill="auto"/>
          </w:tcPr>
          <w:p w14:paraId="65A65113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-13.0 ± 18.3 [-46.1, 18.4]</w:t>
            </w:r>
          </w:p>
        </w:tc>
        <w:tc>
          <w:tcPr>
            <w:tcW w:w="578" w:type="dxa"/>
            <w:shd w:val="clear" w:color="auto" w:fill="auto"/>
          </w:tcPr>
          <w:p w14:paraId="388145F5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0.06</w:t>
            </w:r>
          </w:p>
        </w:tc>
      </w:tr>
      <w:tr w:rsidR="00676D92" w:rsidRPr="00367CD6" w14:paraId="01742804" w14:textId="77777777" w:rsidTr="0025210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/>
            <w:shd w:val="clear" w:color="auto" w:fill="auto"/>
          </w:tcPr>
          <w:p w14:paraId="1CAEB34B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1" w:type="dxa"/>
            <w:shd w:val="clear" w:color="auto" w:fill="auto"/>
          </w:tcPr>
          <w:p w14:paraId="752111B8" w14:textId="77777777" w:rsidR="00676D92" w:rsidRPr="00367CD6" w:rsidRDefault="00676D92" w:rsidP="00252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V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 xml:space="preserve">20Gy 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(cc)</w:t>
            </w:r>
          </w:p>
        </w:tc>
        <w:tc>
          <w:tcPr>
            <w:tcW w:w="1313" w:type="dxa"/>
            <w:shd w:val="clear" w:color="auto" w:fill="auto"/>
          </w:tcPr>
          <w:p w14:paraId="10B1B902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317 ± 83 [213, 481]</w:t>
            </w:r>
          </w:p>
        </w:tc>
        <w:tc>
          <w:tcPr>
            <w:tcW w:w="236" w:type="dxa"/>
            <w:shd w:val="clear" w:color="auto" w:fill="auto"/>
          </w:tcPr>
          <w:p w14:paraId="0D132A44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shd w:val="clear" w:color="auto" w:fill="auto"/>
          </w:tcPr>
          <w:p w14:paraId="33493072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-4.5 ± 16.0 [-36.4, 19.3]</w:t>
            </w:r>
          </w:p>
        </w:tc>
        <w:tc>
          <w:tcPr>
            <w:tcW w:w="578" w:type="dxa"/>
            <w:shd w:val="clear" w:color="auto" w:fill="auto"/>
          </w:tcPr>
          <w:p w14:paraId="19D452AB" w14:textId="77777777" w:rsidR="00676D92" w:rsidRPr="00367CD6" w:rsidRDefault="00676D92" w:rsidP="002521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0.7</w:t>
            </w:r>
          </w:p>
        </w:tc>
      </w:tr>
      <w:tr w:rsidR="00676D92" w:rsidRPr="00973412" w14:paraId="4105B77C" w14:textId="77777777" w:rsidTr="00252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602FD647" w14:textId="77777777" w:rsidR="00676D92" w:rsidRPr="00367CD6" w:rsidRDefault="00676D92" w:rsidP="0025210F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71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63C3DCF" w14:textId="77777777" w:rsidR="00676D92" w:rsidRPr="00367CD6" w:rsidRDefault="00676D92" w:rsidP="00252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V</w:t>
            </w:r>
            <w:r w:rsidRPr="00367CD6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30Gy</w:t>
            </w: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 xml:space="preserve"> (cc)</w:t>
            </w:r>
          </w:p>
        </w:tc>
        <w:tc>
          <w:tcPr>
            <w:tcW w:w="1313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01BEF3C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156 ± 44 [102, 246]</w:t>
            </w:r>
          </w:p>
        </w:tc>
        <w:tc>
          <w:tcPr>
            <w:tcW w:w="23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AB5C41C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8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A3154FE" w14:textId="77777777" w:rsidR="00676D92" w:rsidRPr="00367CD6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0.0 ± 16.7 [-34.9, 24.6]</w:t>
            </w:r>
          </w:p>
        </w:tc>
        <w:tc>
          <w:tcPr>
            <w:tcW w:w="57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19660A0" w14:textId="77777777" w:rsidR="00676D92" w:rsidRPr="00A944BC" w:rsidRDefault="00676D92" w:rsidP="002521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7CD6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</w:tbl>
    <w:p w14:paraId="3994157F" w14:textId="77777777" w:rsidR="00082D3F" w:rsidRDefault="00082D3F"/>
    <w:sectPr w:rsidR="00082D3F" w:rsidSect="00840353">
      <w:footerReference w:type="default" r:id="rId6"/>
      <w:pgSz w:w="11909" w:h="16834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4D7071" w14:textId="77777777" w:rsidR="00400AC9" w:rsidRDefault="00400AC9">
      <w:pPr>
        <w:spacing w:after="0" w:line="240" w:lineRule="auto"/>
      </w:pPr>
      <w:r>
        <w:separator/>
      </w:r>
    </w:p>
  </w:endnote>
  <w:endnote w:type="continuationSeparator" w:id="0">
    <w:p w14:paraId="0A2B62AC" w14:textId="77777777" w:rsidR="00400AC9" w:rsidRDefault="00400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6975874"/>
      <w:docPartObj>
        <w:docPartGallery w:val="Page Numbers (Bottom of Page)"/>
        <w:docPartUnique/>
      </w:docPartObj>
    </w:sdtPr>
    <w:sdtEndPr/>
    <w:sdtContent>
      <w:p w14:paraId="7062A5AA" w14:textId="77777777" w:rsidR="00DE7117" w:rsidRDefault="00676D9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90739">
          <w:rPr>
            <w:noProof/>
            <w:lang w:val="nl-NL"/>
          </w:rPr>
          <w:t>13</w:t>
        </w:r>
        <w:r>
          <w:fldChar w:fldCharType="end"/>
        </w:r>
      </w:p>
    </w:sdtContent>
  </w:sdt>
  <w:p w14:paraId="137A70F5" w14:textId="77777777" w:rsidR="00DE7117" w:rsidRDefault="00400A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633452" w14:textId="77777777" w:rsidR="00400AC9" w:rsidRDefault="00400AC9">
      <w:pPr>
        <w:spacing w:after="0" w:line="240" w:lineRule="auto"/>
      </w:pPr>
      <w:r>
        <w:separator/>
      </w:r>
    </w:p>
  </w:footnote>
  <w:footnote w:type="continuationSeparator" w:id="0">
    <w:p w14:paraId="78C5BA5E" w14:textId="77777777" w:rsidR="00400AC9" w:rsidRDefault="00400A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D92"/>
    <w:rsid w:val="00082D3F"/>
    <w:rsid w:val="00295735"/>
    <w:rsid w:val="00367CD6"/>
    <w:rsid w:val="00400AC9"/>
    <w:rsid w:val="00430DF8"/>
    <w:rsid w:val="00676D92"/>
    <w:rsid w:val="00765383"/>
    <w:rsid w:val="007765EA"/>
    <w:rsid w:val="00840353"/>
    <w:rsid w:val="008F25D7"/>
    <w:rsid w:val="00AF554D"/>
    <w:rsid w:val="00CF771B"/>
    <w:rsid w:val="00DE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E9F76"/>
  <w15:chartTrackingRefBased/>
  <w15:docId w15:val="{3984494E-1096-4CFB-A9FA-8A7770365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D9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76D92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676D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D92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76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W. Sharfo</dc:creator>
  <cp:keywords/>
  <dc:description/>
  <cp:lastModifiedBy>Claire Percival</cp:lastModifiedBy>
  <cp:revision>6</cp:revision>
  <dcterms:created xsi:type="dcterms:W3CDTF">2021-02-13T15:33:00Z</dcterms:created>
  <dcterms:modified xsi:type="dcterms:W3CDTF">2021-03-01T16:18:00Z</dcterms:modified>
</cp:coreProperties>
</file>